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after="240" w:befor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A: Long Answer Survey Prompts - Routine Changes                           </w:t>
        <w:tab/>
        <w:t xml:space="preserve"> Page 1</w:t>
        <w:br w:type="textWrapping"/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A: Long Answer Survey Prompts - Routine Changes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ercise Routine</w:t>
      </w:r>
    </w:p>
    <w:p w:rsidR="00000000" w:rsidDel="00000000" w:rsidP="00000000" w:rsidRDefault="00000000" w:rsidRPr="00000000" w14:paraId="00000007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your current exercise routine different compared to before the start of the COVID-19 pandemic in March 2020 (e.g., where or when you exercise, with who, how often, what type of exercise)? [Yes; No] If yes, How is your exercise routine different? Why did you change your routine? [long answer box]</w:t>
      </w:r>
    </w:p>
    <w:p w:rsidR="00000000" w:rsidDel="00000000" w:rsidP="00000000" w:rsidRDefault="00000000" w:rsidRPr="00000000" w14:paraId="00000009">
      <w:pPr>
        <w:spacing w:after="240" w:befor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A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ocial Routine</w:t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your current social routine different compared to before the start of the COVID-19 pandemic in March 2020 (e.g., where or when you socialize, with who, how often, what type of activity)? [Yes; No] if yes, How is your social routine different? Why did you change your routine? [long answer box]</w:t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Creative/Educational Activity Routine</w:t>
      </w:r>
    </w:p>
    <w:p w:rsidR="00000000" w:rsidDel="00000000" w:rsidP="00000000" w:rsidRDefault="00000000" w:rsidRPr="00000000" w14:paraId="0000000F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0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s your current routine in creative or educational activities different compared to before the start of the COVID-19 pandemic in March 2020 (e.g., where you go, with who, how often, what type of activity)? [Yes; No] If yes, How is your creative/educational activity routine different? Why did you change your routine? [long answer box]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